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82EECA" w14:textId="49B89CA0" w:rsidR="00065E1D" w:rsidRPr="006D7CEB" w:rsidRDefault="00065E1D" w:rsidP="006D7CEB">
      <w:pPr>
        <w:jc w:val="both"/>
        <w:rPr>
          <w:rFonts w:ascii="Times New Roman" w:hAnsi="Times New Roman" w:cs="Times New Roman"/>
        </w:rPr>
      </w:pPr>
      <w:r w:rsidRPr="006D7CEB">
        <w:rPr>
          <w:rFonts w:ascii="Times New Roman" w:hAnsi="Times New Roman" w:cs="Times New Roman"/>
          <w:b/>
          <w:bCs/>
        </w:rPr>
        <w:t xml:space="preserve">Table S2. Oligos used for constructing the plasmids for genome editing of </w:t>
      </w:r>
      <w:proofErr w:type="spellStart"/>
      <w:r w:rsidRPr="006D7CEB">
        <w:rPr>
          <w:rFonts w:ascii="Times New Roman" w:hAnsi="Times New Roman" w:cs="Times New Roman"/>
          <w:b/>
          <w:bCs/>
          <w:i/>
          <w:iCs/>
        </w:rPr>
        <w:t>CpPDS</w:t>
      </w:r>
      <w:proofErr w:type="spellEnd"/>
      <w:r w:rsidRPr="006D7CEB">
        <w:rPr>
          <w:rFonts w:ascii="Times New Roman" w:hAnsi="Times New Roman" w:cs="Times New Roman"/>
          <w:b/>
          <w:bCs/>
          <w:i/>
          <w:iCs/>
        </w:rPr>
        <w:t xml:space="preserve"> </w:t>
      </w:r>
      <w:r w:rsidRPr="006D7CEB">
        <w:rPr>
          <w:rFonts w:ascii="Times New Roman" w:hAnsi="Times New Roman" w:cs="Times New Roman"/>
          <w:b/>
          <w:bCs/>
        </w:rPr>
        <w:t xml:space="preserve">and </w:t>
      </w:r>
      <w:r w:rsidRPr="006D7CEB">
        <w:rPr>
          <w:rFonts w:ascii="Times New Roman" w:hAnsi="Times New Roman" w:cs="Times New Roman"/>
          <w:b/>
          <w:bCs/>
          <w:i/>
          <w:iCs/>
        </w:rPr>
        <w:t>CpMLO6</w:t>
      </w:r>
      <w:r w:rsidRPr="006D7CEB">
        <w:rPr>
          <w:rFonts w:ascii="Times New Roman" w:hAnsi="Times New Roman" w:cs="Times New Roman"/>
          <w:b/>
          <w:bCs/>
        </w:rPr>
        <w:t>.</w:t>
      </w:r>
      <w:r w:rsidR="007139A2" w:rsidRPr="006D7CEB">
        <w:rPr>
          <w:rFonts w:ascii="Times New Roman" w:hAnsi="Times New Roman" w:cs="Times New Roman"/>
        </w:rPr>
        <w:t xml:space="preserve"> The sequences</w:t>
      </w:r>
      <w:r w:rsidR="00547FE6" w:rsidRPr="006D7CEB">
        <w:rPr>
          <w:rFonts w:ascii="Times New Roman" w:hAnsi="Times New Roman" w:cs="Times New Roman"/>
        </w:rPr>
        <w:t xml:space="preserve"> and reverse complementary sequences</w:t>
      </w:r>
      <w:r w:rsidR="007139A2" w:rsidRPr="006D7CEB">
        <w:rPr>
          <w:rFonts w:ascii="Times New Roman" w:hAnsi="Times New Roman" w:cs="Times New Roman"/>
        </w:rPr>
        <w:t xml:space="preserve"> of </w:t>
      </w:r>
      <w:r w:rsidR="00547FE6" w:rsidRPr="006D7CEB">
        <w:rPr>
          <w:rFonts w:ascii="Times New Roman" w:hAnsi="Times New Roman" w:cs="Times New Roman"/>
        </w:rPr>
        <w:t xml:space="preserve">the targets of </w:t>
      </w:r>
      <w:r w:rsidR="007139A2" w:rsidRPr="006D7CEB">
        <w:rPr>
          <w:rFonts w:ascii="Times New Roman" w:hAnsi="Times New Roman" w:cs="Times New Roman"/>
        </w:rPr>
        <w:t xml:space="preserve">guide RNAs are underlined. The full-length direct repeats (FLDR) of CRISPR-Cas12a are shaded. </w:t>
      </w:r>
    </w:p>
    <w:p w14:paraId="4A5D8822" w14:textId="77777777" w:rsidR="006D7CEB" w:rsidRPr="006D7CEB" w:rsidRDefault="006D7CEB" w:rsidP="006D7CEB">
      <w:pPr>
        <w:jc w:val="both"/>
        <w:rPr>
          <w:rFonts w:ascii="Times New Roman" w:hAnsi="Times New Roman" w:cs="Times New Roman"/>
        </w:rPr>
      </w:pPr>
    </w:p>
    <w:tbl>
      <w:tblPr>
        <w:tblStyle w:val="TableGrid"/>
        <w:tblW w:w="9535" w:type="dxa"/>
        <w:tblLayout w:type="fixed"/>
        <w:tblLook w:val="04A0" w:firstRow="1" w:lastRow="0" w:firstColumn="1" w:lastColumn="0" w:noHBand="0" w:noVBand="1"/>
      </w:tblPr>
      <w:tblGrid>
        <w:gridCol w:w="1975"/>
        <w:gridCol w:w="7560"/>
      </w:tblGrid>
      <w:tr w:rsidR="00065E1D" w:rsidRPr="00560408" w14:paraId="1CBA9D3B" w14:textId="77777777" w:rsidTr="009368B0">
        <w:tc>
          <w:tcPr>
            <w:tcW w:w="1975" w:type="dxa"/>
            <w:vMerge w:val="restart"/>
            <w:vAlign w:val="bottom"/>
          </w:tcPr>
          <w:p w14:paraId="5C0F6843" w14:textId="77777777" w:rsidR="00065E1D" w:rsidRPr="005626E2" w:rsidRDefault="00065E1D" w:rsidP="003D44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KSE</w:t>
            </w:r>
            <w:proofErr w:type="gramStart"/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1::</w:t>
            </w:r>
            <w:proofErr w:type="spellStart"/>
            <w:proofErr w:type="gramEnd"/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PDS</w:t>
            </w:r>
            <w:proofErr w:type="spellEnd"/>
          </w:p>
        </w:tc>
        <w:tc>
          <w:tcPr>
            <w:tcW w:w="7560" w:type="dxa"/>
            <w:vAlign w:val="bottom"/>
          </w:tcPr>
          <w:p w14:paraId="561FCAF9" w14:textId="63856074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PDS-</w:t>
            </w:r>
            <w:r w:rsidR="00C613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379-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F: 5’-ATATATGGTCTCGATT</w:t>
            </w:r>
            <w:r w:rsidRPr="005114C6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CAAAATATTTGGCAGATGC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-3’</w:t>
            </w:r>
          </w:p>
        </w:tc>
      </w:tr>
      <w:tr w:rsidR="00065E1D" w:rsidRPr="00560408" w14:paraId="3F7026E9" w14:textId="77777777" w:rsidTr="009368B0">
        <w:tc>
          <w:tcPr>
            <w:tcW w:w="1975" w:type="dxa"/>
            <w:vMerge/>
            <w:vAlign w:val="bottom"/>
          </w:tcPr>
          <w:p w14:paraId="3E2EB40E" w14:textId="77777777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0" w:type="dxa"/>
            <w:vAlign w:val="bottom"/>
          </w:tcPr>
          <w:p w14:paraId="20BE4BD6" w14:textId="7AA67813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PDS-</w:t>
            </w:r>
            <w:r w:rsidR="00C613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379-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0: 5’-T</w:t>
            </w:r>
            <w:r w:rsidRPr="00C613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CAAAATATTTGGCAGATGC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TAGAGCTAGAAATAGC-3’</w:t>
            </w:r>
          </w:p>
        </w:tc>
      </w:tr>
      <w:tr w:rsidR="00065E1D" w:rsidRPr="00560408" w14:paraId="27D61E94" w14:textId="77777777" w:rsidTr="009368B0">
        <w:tc>
          <w:tcPr>
            <w:tcW w:w="1975" w:type="dxa"/>
            <w:vMerge/>
            <w:vAlign w:val="bottom"/>
          </w:tcPr>
          <w:p w14:paraId="4C918E23" w14:textId="77777777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0" w:type="dxa"/>
            <w:vAlign w:val="bottom"/>
          </w:tcPr>
          <w:p w14:paraId="0706B839" w14:textId="37F597B3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PDS-</w:t>
            </w:r>
            <w:r w:rsidR="00C613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16-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0: 5’-AAC</w:t>
            </w:r>
            <w:r w:rsidRPr="00C613F3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AAGCTCGCCGCAGAAACAC</w:t>
            </w:r>
            <w:r w:rsidRPr="009368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TCTCTTAGTCGACTCTAC-3’</w:t>
            </w:r>
          </w:p>
        </w:tc>
      </w:tr>
      <w:tr w:rsidR="00065E1D" w:rsidRPr="00560408" w14:paraId="4CD0793A" w14:textId="77777777" w:rsidTr="009368B0">
        <w:tc>
          <w:tcPr>
            <w:tcW w:w="1975" w:type="dxa"/>
            <w:vMerge/>
            <w:vAlign w:val="bottom"/>
          </w:tcPr>
          <w:p w14:paraId="5C5FCC43" w14:textId="77777777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560" w:type="dxa"/>
            <w:vAlign w:val="bottom"/>
          </w:tcPr>
          <w:p w14:paraId="622BFE87" w14:textId="179EBACC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PDS-</w:t>
            </w:r>
            <w:r w:rsidR="00C613F3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16-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R:5’-ATTATTGGTCTCGAAAC</w:t>
            </w:r>
            <w:r w:rsidRPr="009368B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AAGCTCGCCGCAGAAACAC</w:t>
            </w:r>
            <w:r w:rsidRPr="009368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-3’</w:t>
            </w:r>
          </w:p>
        </w:tc>
      </w:tr>
      <w:tr w:rsidR="00065E1D" w:rsidRPr="00560408" w14:paraId="55407449" w14:textId="77777777" w:rsidTr="004C374D">
        <w:trPr>
          <w:trHeight w:val="161"/>
        </w:trPr>
        <w:tc>
          <w:tcPr>
            <w:tcW w:w="1975" w:type="dxa"/>
            <w:vMerge w:val="restart"/>
            <w:vAlign w:val="bottom"/>
          </w:tcPr>
          <w:p w14:paraId="74C78D65" w14:textId="77777777" w:rsidR="00065E1D" w:rsidRPr="005626E2" w:rsidRDefault="00065E1D" w:rsidP="003D44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KSE</w:t>
            </w:r>
            <w:proofErr w:type="gramStart"/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401::</w:t>
            </w:r>
            <w:proofErr w:type="gramEnd"/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MLO6</w:t>
            </w:r>
          </w:p>
        </w:tc>
        <w:tc>
          <w:tcPr>
            <w:tcW w:w="7560" w:type="dxa"/>
            <w:vAlign w:val="bottom"/>
          </w:tcPr>
          <w:p w14:paraId="2688480A" w14:textId="09813354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MLO6-</w:t>
            </w:r>
            <w:r w:rsidR="009368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439-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F:5’-ATATATGGTCTCGATT</w:t>
            </w:r>
            <w:r w:rsidRPr="009368B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TCCCATTTGTATCCGAAGA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-3’</w:t>
            </w:r>
          </w:p>
        </w:tc>
      </w:tr>
      <w:tr w:rsidR="00065E1D" w:rsidRPr="00560408" w14:paraId="03DA2748" w14:textId="77777777" w:rsidTr="009368B0">
        <w:tc>
          <w:tcPr>
            <w:tcW w:w="1975" w:type="dxa"/>
            <w:vMerge/>
            <w:vAlign w:val="bottom"/>
          </w:tcPr>
          <w:p w14:paraId="24B9E764" w14:textId="77777777" w:rsidR="00065E1D" w:rsidRPr="005626E2" w:rsidRDefault="00065E1D" w:rsidP="003D44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0" w:type="dxa"/>
            <w:vAlign w:val="bottom"/>
          </w:tcPr>
          <w:p w14:paraId="0AEEBD20" w14:textId="2B21836E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MLO6-</w:t>
            </w:r>
            <w:r w:rsidR="009368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439-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F0: 5’-T</w:t>
            </w:r>
            <w:r w:rsidRPr="009368B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GTCCCATTTGTATCCGAAGA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GTTTTAGAGCTAGAAATAGC-3’</w:t>
            </w:r>
          </w:p>
        </w:tc>
      </w:tr>
      <w:tr w:rsidR="00065E1D" w:rsidRPr="00560408" w14:paraId="79EAE1E0" w14:textId="77777777" w:rsidTr="009368B0">
        <w:tc>
          <w:tcPr>
            <w:tcW w:w="1975" w:type="dxa"/>
            <w:vMerge/>
            <w:vAlign w:val="bottom"/>
          </w:tcPr>
          <w:p w14:paraId="6321A08A" w14:textId="77777777" w:rsidR="00065E1D" w:rsidRPr="005626E2" w:rsidRDefault="00065E1D" w:rsidP="003D44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0" w:type="dxa"/>
            <w:vAlign w:val="bottom"/>
          </w:tcPr>
          <w:p w14:paraId="1C18AE7E" w14:textId="6C9F3535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MLO6-</w:t>
            </w:r>
            <w:r w:rsidR="009368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254-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0: 5’-AAC</w:t>
            </w:r>
            <w:r w:rsidRPr="009368B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GTGGCTCCAATTGACTTC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AATCTCTTAGTCGACTCTAC-3’</w:t>
            </w:r>
          </w:p>
        </w:tc>
      </w:tr>
      <w:tr w:rsidR="00065E1D" w:rsidRPr="00560408" w14:paraId="1053D117" w14:textId="77777777" w:rsidTr="009368B0">
        <w:tc>
          <w:tcPr>
            <w:tcW w:w="1975" w:type="dxa"/>
            <w:vMerge/>
            <w:vAlign w:val="bottom"/>
          </w:tcPr>
          <w:p w14:paraId="42E840DE" w14:textId="77777777" w:rsidR="00065E1D" w:rsidRPr="005626E2" w:rsidRDefault="00065E1D" w:rsidP="003D449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7560" w:type="dxa"/>
            <w:vAlign w:val="bottom"/>
          </w:tcPr>
          <w:p w14:paraId="630D4D1A" w14:textId="29E5B8CE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pMLO6-</w:t>
            </w:r>
            <w:r w:rsidR="009368B0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sg254-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BsR: 5’-ATTATTGGTCTCGAAAC</w:t>
            </w:r>
            <w:r w:rsidRPr="009368B0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  <w:u w:val="single"/>
              </w:rPr>
              <w:t>CGTGGCTCCAATTGACTTC</w:t>
            </w:r>
            <w:r w:rsidRPr="00547FE6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C</w:t>
            </w:r>
            <w:r w:rsidRPr="005626E2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A-3’</w:t>
            </w:r>
          </w:p>
        </w:tc>
      </w:tr>
      <w:tr w:rsidR="00065E1D" w:rsidRPr="00560408" w14:paraId="6CBDB824" w14:textId="77777777" w:rsidTr="009368B0">
        <w:tc>
          <w:tcPr>
            <w:tcW w:w="1975" w:type="dxa"/>
            <w:vAlign w:val="bottom"/>
          </w:tcPr>
          <w:p w14:paraId="7A890F62" w14:textId="77777777" w:rsidR="00065E1D" w:rsidRPr="005626E2" w:rsidRDefault="00065E1D" w:rsidP="003D449A">
            <w:pPr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KSE401</w:t>
            </w: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</w:t>
            </w:r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as12</w:t>
            </w:r>
            <w:proofErr w:type="gramStart"/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::</w:t>
            </w:r>
            <w:proofErr w:type="spellStart"/>
            <w:proofErr w:type="gramEnd"/>
            <w:r w:rsidRPr="005626E2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pPDS</w:t>
            </w:r>
            <w:proofErr w:type="spellEnd"/>
          </w:p>
        </w:tc>
        <w:tc>
          <w:tcPr>
            <w:tcW w:w="7560" w:type="dxa"/>
            <w:vAlign w:val="bottom"/>
          </w:tcPr>
          <w:p w14:paraId="77200CFF" w14:textId="77777777" w:rsidR="00065E1D" w:rsidRPr="006E3CEC" w:rsidRDefault="00065E1D" w:rsidP="003D449A">
            <w:pPr>
              <w:pStyle w:val="NormalWeb"/>
              <w:spacing w:before="0" w:beforeAutospacing="0" w:after="0" w:afterAutospacing="0"/>
              <w:rPr>
                <w:rFonts w:eastAsia="+mn-ea"/>
                <w:color w:val="000000"/>
                <w:kern w:val="24"/>
                <w:sz w:val="18"/>
                <w:szCs w:val="18"/>
              </w:rPr>
            </w:pPr>
            <w:r w:rsidRPr="006E3CEC">
              <w:rPr>
                <w:rFonts w:eastAsia="+mn-ea"/>
                <w:color w:val="000000"/>
                <w:kern w:val="24"/>
                <w:sz w:val="18"/>
                <w:szCs w:val="18"/>
              </w:rPr>
              <w:t xml:space="preserve">Cas12a-CpPDs-F: </w:t>
            </w:r>
          </w:p>
          <w:p w14:paraId="239F9025" w14:textId="77777777" w:rsidR="00065E1D" w:rsidRPr="006E3CEC" w:rsidRDefault="00065E1D" w:rsidP="003D449A">
            <w:pPr>
              <w:pStyle w:val="NormalWeb"/>
              <w:spacing w:before="0" w:beforeAutospacing="0" w:after="0" w:afterAutospacing="0"/>
              <w:rPr>
                <w:sz w:val="18"/>
                <w:szCs w:val="18"/>
              </w:rPr>
            </w:pPr>
            <w:r>
              <w:rPr>
                <w:rFonts w:eastAsia="+mn-ea"/>
                <w:color w:val="000000"/>
                <w:kern w:val="24"/>
                <w:sz w:val="18"/>
                <w:szCs w:val="18"/>
              </w:rPr>
              <w:t>5’-attg</w:t>
            </w:r>
            <w:r w:rsidRPr="006E3CEC">
              <w:rPr>
                <w:rFonts w:eastAsia="+mn-ea"/>
                <w:color w:val="000000"/>
                <w:kern w:val="24"/>
                <w:sz w:val="18"/>
                <w:szCs w:val="18"/>
                <w:highlight w:val="lightGray"/>
              </w:rPr>
              <w:t>TTTCAAAGATTAAATAATTTCTACTAAGTGTAGAT</w:t>
            </w:r>
            <w:r w:rsidRPr="00547FE6"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CACCTAGAACATCTCTTG</w:t>
            </w:r>
            <w:r w:rsidRPr="00081C73">
              <w:rPr>
                <w:rFonts w:eastAsia="+mn-ea"/>
                <w:color w:val="000000"/>
                <w:kern w:val="24"/>
                <w:sz w:val="18"/>
                <w:szCs w:val="18"/>
                <w:highlight w:val="green"/>
                <w:u w:val="single"/>
              </w:rPr>
              <w:t xml:space="preserve"> </w:t>
            </w:r>
            <w:r w:rsidRPr="0082718D">
              <w:rPr>
                <w:rFonts w:eastAsia="+mn-ea"/>
                <w:color w:val="000000"/>
                <w:kern w:val="24"/>
                <w:sz w:val="18"/>
                <w:szCs w:val="18"/>
                <w:u w:val="single"/>
              </w:rPr>
              <w:t>CT</w:t>
            </w:r>
            <w:r w:rsidRPr="006E3CEC">
              <w:rPr>
                <w:rFonts w:eastAsia="+mn-ea"/>
                <w:color w:val="000000"/>
                <w:kern w:val="24"/>
                <w:sz w:val="18"/>
                <w:szCs w:val="18"/>
                <w:highlight w:val="lightGray"/>
              </w:rPr>
              <w:t>TTTCAAAGATTAAATAATTTCTACTAAGTGTAGAT</w:t>
            </w:r>
            <w:r w:rsidRPr="004C374D">
              <w:rPr>
                <w:rFonts w:eastAsia="+mn-ea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TGTAGATTACCCGAGACCAG</w:t>
            </w:r>
            <w:r w:rsidRPr="006E3CEC">
              <w:rPr>
                <w:rFonts w:eastAsia="+mn-ea"/>
                <w:color w:val="000000"/>
                <w:kern w:val="24"/>
                <w:sz w:val="18"/>
                <w:szCs w:val="18"/>
                <w:highlight w:val="lightGray"/>
              </w:rPr>
              <w:t>TTTCAAAGATTAAATAATTTCTACTAAGTGTAGAT</w:t>
            </w:r>
            <w:r>
              <w:rPr>
                <w:rFonts w:eastAsia="+mn-ea"/>
                <w:color w:val="000000"/>
                <w:kern w:val="24"/>
                <w:sz w:val="18"/>
                <w:szCs w:val="18"/>
              </w:rPr>
              <w:t>-</w:t>
            </w:r>
            <w:r w:rsidRPr="006E3CEC">
              <w:rPr>
                <w:rFonts w:eastAsia="+mn-ea"/>
                <w:color w:val="000000"/>
                <w:kern w:val="24"/>
                <w:sz w:val="18"/>
                <w:szCs w:val="18"/>
              </w:rPr>
              <w:t>3’</w:t>
            </w:r>
          </w:p>
          <w:p w14:paraId="3B699882" w14:textId="77777777" w:rsidR="00065E1D" w:rsidRPr="006E3CEC" w:rsidRDefault="00065E1D" w:rsidP="003D449A">
            <w:pPr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</w:rPr>
            </w:pPr>
            <w:r w:rsidRPr="006E3CEC">
              <w:rPr>
                <w:rFonts w:eastAsia="+mn-ea"/>
                <w:color w:val="000000"/>
                <w:kern w:val="24"/>
                <w:sz w:val="18"/>
                <w:szCs w:val="18"/>
              </w:rPr>
              <w:t>Cas12a-CpPDs-</w:t>
            </w:r>
            <w:r w:rsidRPr="006E3CEC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</w:rPr>
              <w:t>R:</w:t>
            </w:r>
          </w:p>
          <w:p w14:paraId="5D0C8E7D" w14:textId="77777777" w:rsidR="00065E1D" w:rsidRPr="006E3CEC" w:rsidRDefault="00065E1D" w:rsidP="003D4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6E3CEC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</w:rPr>
              <w:t>5’</w:t>
            </w:r>
            <w:r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</w:rPr>
              <w:t>-</w:t>
            </w:r>
            <w:r w:rsidRPr="00081C73">
              <w:rPr>
                <w:rFonts w:ascii="Times New Roman" w:eastAsia="+mn-ea" w:hAnsi="Times New Roman" w:cs="Times New Roman"/>
                <w:kern w:val="24"/>
                <w:sz w:val="18"/>
                <w:szCs w:val="18"/>
              </w:rPr>
              <w:t>aaaa</w:t>
            </w:r>
            <w:r w:rsidRPr="006E3CEC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  <w:highlight w:val="lightGray"/>
              </w:rPr>
              <w:t>ATCTACACTTAGTAGAAATTATTTAATCTTTGAAA</w:t>
            </w:r>
            <w:r w:rsidRPr="004C374D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CTGGTCTCGGGTAATCTA</w:t>
            </w:r>
            <w:r w:rsidRPr="004C374D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</w:rPr>
              <w:t xml:space="preserve"> </w:t>
            </w:r>
            <w:r w:rsidRPr="0082718D">
              <w:rPr>
                <w:rFonts w:ascii="Times New Roman" w:eastAsia="+mn-ea" w:hAnsi="Times New Roman" w:cs="Times New Roman"/>
                <w:i/>
                <w:iCs/>
                <w:color w:val="000000"/>
                <w:kern w:val="24"/>
                <w:sz w:val="18"/>
                <w:szCs w:val="18"/>
                <w:u w:val="single"/>
              </w:rPr>
              <w:t>CA</w:t>
            </w:r>
            <w:r w:rsidRPr="0082718D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  <w:highlight w:val="lightGray"/>
              </w:rPr>
              <w:t>ATCTACACTTAGTAGAAATTATTTAATCTTTGAAA</w:t>
            </w:r>
            <w:r w:rsidRPr="00547FE6">
              <w:rPr>
                <w:rFonts w:ascii="Times New Roman" w:eastAsia="+mn-ea" w:hAnsi="Times New Roman" w:cs="Times New Roman"/>
                <w:b/>
                <w:bCs/>
                <w:color w:val="000000"/>
                <w:kern w:val="24"/>
                <w:sz w:val="18"/>
                <w:szCs w:val="18"/>
                <w:u w:val="single"/>
              </w:rPr>
              <w:t>AGCAAGAGATGTTCTAGGTG</w:t>
            </w:r>
            <w:r w:rsidRPr="0082718D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  <w:highlight w:val="lightGray"/>
              </w:rPr>
              <w:t>ATCTACACTTAGTAGAAATTATTTAATCTTTGAAA</w:t>
            </w:r>
            <w:r w:rsidRPr="006E3CEC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  <w:p w14:paraId="45C33464" w14:textId="77777777" w:rsidR="00065E1D" w:rsidRPr="006E3CEC" w:rsidRDefault="00065E1D" w:rsidP="003D4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5E1D" w:rsidRPr="00560408" w14:paraId="234B9F81" w14:textId="77777777" w:rsidTr="009368B0">
        <w:tc>
          <w:tcPr>
            <w:tcW w:w="1975" w:type="dxa"/>
            <w:vAlign w:val="bottom"/>
          </w:tcPr>
          <w:p w14:paraId="454E38C9" w14:textId="77777777" w:rsidR="00065E1D" w:rsidRPr="000609CF" w:rsidRDefault="00065E1D" w:rsidP="003D4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09C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SE401-Cas12</w:t>
            </w:r>
            <w:proofErr w:type="gramStart"/>
            <w:r w:rsidRPr="000609C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::</w:t>
            </w:r>
            <w:proofErr w:type="gramEnd"/>
            <w:r w:rsidRPr="000609C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MLO6-cr292rc</w:t>
            </w:r>
          </w:p>
          <w:p w14:paraId="64E54CA9" w14:textId="77777777" w:rsidR="00065E1D" w:rsidRPr="005626E2" w:rsidRDefault="00065E1D" w:rsidP="003D4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0" w:type="dxa"/>
            <w:vAlign w:val="bottom"/>
          </w:tcPr>
          <w:p w14:paraId="4BBAE0D6" w14:textId="77777777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sz w:val="18"/>
                <w:szCs w:val="18"/>
              </w:rPr>
              <w:t>cr292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26E2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</w:p>
          <w:p w14:paraId="5B504BBB" w14:textId="77777777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C73">
              <w:rPr>
                <w:rFonts w:ascii="Times New Roman" w:eastAsia="+mn-ea" w:hAnsi="Times New Roman" w:cs="Times New Roman"/>
                <w:kern w:val="24"/>
                <w:sz w:val="18"/>
                <w:szCs w:val="18"/>
              </w:rPr>
              <w:t>5’-attg</w:t>
            </w:r>
            <w:r w:rsidRPr="00081C73">
              <w:rPr>
                <w:rFonts w:ascii="Times New Roman" w:eastAsia="+mn-ea" w:hAnsi="Times New Roman" w:cs="Times New Roman"/>
                <w:kern w:val="24"/>
                <w:sz w:val="18"/>
                <w:szCs w:val="18"/>
                <w:highlight w:val="lightGray"/>
              </w:rPr>
              <w:t>TTTCAAAGATTAAATAATTTCTACTAAGTGTAGAT</w:t>
            </w:r>
            <w:r w:rsidRPr="00547FE6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CCGATTCCTCCTCTTGCT</w:t>
            </w:r>
            <w:r w:rsidRPr="00081C73">
              <w:rPr>
                <w:rFonts w:ascii="Times New Roman" w:hAnsi="Times New Roman" w:cs="Times New Roman"/>
                <w:sz w:val="18"/>
                <w:szCs w:val="18"/>
                <w:highlight w:val="red"/>
              </w:rPr>
              <w:t xml:space="preserve"> </w:t>
            </w:r>
            <w:r w:rsidRPr="004C37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T</w:t>
            </w:r>
            <w:r w:rsidRPr="005626E2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  <w:highlight w:val="lightGray"/>
              </w:rPr>
              <w:t>TTTCAAAGATTAAATAATTTCTACTAAGTGTAGAT</w:t>
            </w:r>
            <w:r w:rsidRPr="005626E2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</w:rPr>
              <w:t>-3’</w:t>
            </w:r>
          </w:p>
          <w:p w14:paraId="3276248B" w14:textId="77777777" w:rsidR="00065E1D" w:rsidRPr="005626E2" w:rsidRDefault="00065E1D" w:rsidP="003D4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  <w:p w14:paraId="7964B9A4" w14:textId="77777777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sz w:val="18"/>
                <w:szCs w:val="18"/>
              </w:rPr>
              <w:t>cr292rc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26E2">
              <w:rPr>
                <w:rFonts w:ascii="Times New Roman" w:hAnsi="Times New Roman" w:cs="Times New Roman"/>
                <w:sz w:val="18"/>
                <w:szCs w:val="18"/>
              </w:rPr>
              <w:t>R:</w:t>
            </w:r>
          </w:p>
          <w:p w14:paraId="2832BDEB" w14:textId="77777777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C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aaaa</w:t>
            </w:r>
            <w:r w:rsidRPr="00830B2E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highlight w:val="lightGray"/>
              </w:rPr>
              <w:t>ATCTACACTTAGTAGAAATTATTTAATCTTTGAAA</w:t>
            </w:r>
            <w:r w:rsidRPr="004C37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AAGCAAGAGGAGGAATC</w:t>
            </w:r>
            <w:r w:rsidRPr="00322507">
              <w:rPr>
                <w:rFonts w:ascii="Times New Roman" w:hAnsi="Times New Roman" w:cs="Times New Roman"/>
                <w:color w:val="000000" w:themeColor="text1"/>
                <w:sz w:val="18"/>
                <w:szCs w:val="18"/>
                <w:u w:val="single"/>
              </w:rPr>
              <w:t xml:space="preserve"> </w:t>
            </w:r>
            <w:r w:rsidRPr="004C37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GA</w:t>
            </w:r>
            <w:r w:rsidRPr="00830B2E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ATCTACACTTAGTAGAAATTATTTAATCTTTGAAA</w:t>
            </w:r>
            <w:r w:rsidRPr="005626E2">
              <w:rPr>
                <w:rFonts w:ascii="Times New Roman" w:hAnsi="Times New Roman" w:cs="Times New Roman"/>
                <w:sz w:val="18"/>
                <w:szCs w:val="18"/>
              </w:rPr>
              <w:t>-3’</w:t>
            </w:r>
          </w:p>
          <w:p w14:paraId="3DACA53B" w14:textId="77777777" w:rsidR="00065E1D" w:rsidRPr="005626E2" w:rsidRDefault="00065E1D" w:rsidP="003D4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065E1D" w:rsidRPr="00560408" w14:paraId="5E6CFB5D" w14:textId="77777777" w:rsidTr="009368B0">
        <w:tc>
          <w:tcPr>
            <w:tcW w:w="1975" w:type="dxa"/>
            <w:vAlign w:val="bottom"/>
          </w:tcPr>
          <w:p w14:paraId="2732CDE3" w14:textId="77777777" w:rsidR="00065E1D" w:rsidRPr="000609CF" w:rsidRDefault="00065E1D" w:rsidP="003D4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0609C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pKSE401-Cas12</w:t>
            </w:r>
            <w:proofErr w:type="gramStart"/>
            <w:r w:rsidRPr="000609C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a::</w:t>
            </w:r>
            <w:proofErr w:type="gramEnd"/>
            <w:r w:rsidRPr="000609CF">
              <w:rPr>
                <w:rFonts w:ascii="Times New Roman" w:hAnsi="Times New Roman" w:cs="Times New Roman"/>
                <w:b/>
                <w:bCs/>
                <w:color w:val="000000"/>
                <w:sz w:val="18"/>
                <w:szCs w:val="18"/>
              </w:rPr>
              <w:t>CpMLO6-cr535</w:t>
            </w:r>
          </w:p>
          <w:p w14:paraId="631155E1" w14:textId="77777777" w:rsidR="00065E1D" w:rsidRPr="005626E2" w:rsidRDefault="00065E1D" w:rsidP="003D449A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7560" w:type="dxa"/>
            <w:vAlign w:val="bottom"/>
          </w:tcPr>
          <w:p w14:paraId="2B187F77" w14:textId="77777777" w:rsidR="00065E1D" w:rsidRPr="005626E2" w:rsidRDefault="00065E1D" w:rsidP="003D449A">
            <w:pPr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sz w:val="18"/>
                <w:szCs w:val="18"/>
              </w:rPr>
              <w:t>cr5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 w:rsidRPr="005626E2">
              <w:rPr>
                <w:rFonts w:ascii="Times New Roman" w:hAnsi="Times New Roman" w:cs="Times New Roman"/>
                <w:sz w:val="18"/>
                <w:szCs w:val="18"/>
              </w:rPr>
              <w:t>F: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                                                                                                                                                         </w:t>
            </w:r>
            <w:r w:rsidRPr="00081C73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’-</w:t>
            </w:r>
            <w:r w:rsidRPr="00081C73">
              <w:rPr>
                <w:rFonts w:ascii="Times New Roman" w:eastAsia="+mn-ea" w:hAnsi="Times New Roman" w:cs="Times New Roman"/>
                <w:color w:val="000000" w:themeColor="text1"/>
                <w:kern w:val="24"/>
                <w:sz w:val="18"/>
                <w:szCs w:val="18"/>
              </w:rPr>
              <w:t>attg</w:t>
            </w:r>
            <w:r w:rsidRPr="00081C73">
              <w:rPr>
                <w:rFonts w:ascii="Times New Roman" w:eastAsia="+mn-ea" w:hAnsi="Times New Roman" w:cs="Times New Roman"/>
                <w:color w:val="000000" w:themeColor="text1"/>
                <w:kern w:val="24"/>
                <w:sz w:val="18"/>
                <w:szCs w:val="18"/>
                <w:highlight w:val="lightGray"/>
              </w:rPr>
              <w:t>TTTCAAAGATTAAATAATTTCTACTAAGTGTAGAT</w:t>
            </w:r>
            <w:r>
              <w:rPr>
                <w:rFonts w:ascii="Times New Roman" w:eastAsia="+mn-ea" w:hAnsi="Times New Roman" w:cs="Times New Roman"/>
                <w:color w:val="000000" w:themeColor="text1"/>
                <w:kern w:val="24"/>
                <w:sz w:val="18"/>
                <w:szCs w:val="18"/>
                <w:highlight w:val="lightGray"/>
              </w:rPr>
              <w:t xml:space="preserve"> </w:t>
            </w:r>
            <w:r w:rsidRPr="004C374D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  <w:u w:val="single"/>
              </w:rPr>
              <w:t>CTGTATTATCACCATGGC</w:t>
            </w:r>
            <w:r w:rsidRPr="004C37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</w:t>
            </w:r>
            <w:r w:rsidRPr="004C374D">
              <w:rPr>
                <w:rFonts w:ascii="Times New Roman" w:hAnsi="Times New Roman" w:cs="Times New Roman"/>
                <w:b/>
                <w:bCs/>
                <w:sz w:val="18"/>
                <w:szCs w:val="18"/>
                <w:highlight w:val="green"/>
              </w:rPr>
              <w:t xml:space="preserve"> </w:t>
            </w:r>
            <w:r w:rsidRPr="004C37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T</w:t>
            </w:r>
            <w:r w:rsidRPr="005626E2">
              <w:rPr>
                <w:rFonts w:ascii="Times New Roman" w:eastAsia="+mn-ea" w:hAnsi="Times New Roman" w:cs="Times New Roman"/>
                <w:color w:val="000000"/>
                <w:kern w:val="24"/>
                <w:sz w:val="18"/>
                <w:szCs w:val="18"/>
                <w:highlight w:val="lightGray"/>
              </w:rPr>
              <w:t>TTTCAAAGATTAAATAATTTCTACTAAGTGTAGAT</w:t>
            </w:r>
          </w:p>
          <w:p w14:paraId="65DED331" w14:textId="77777777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5626E2">
              <w:rPr>
                <w:rFonts w:ascii="Times New Roman" w:hAnsi="Times New Roman" w:cs="Times New Roman"/>
                <w:sz w:val="18"/>
                <w:szCs w:val="18"/>
              </w:rPr>
              <w:t>Cr535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proofErr w:type="gramStart"/>
            <w:r w:rsidRPr="005626E2">
              <w:rPr>
                <w:rFonts w:ascii="Times New Roman" w:hAnsi="Times New Roman" w:cs="Times New Roman"/>
                <w:sz w:val="18"/>
                <w:szCs w:val="18"/>
              </w:rPr>
              <w:t>R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proofErr w:type="gramEnd"/>
          </w:p>
          <w:p w14:paraId="3058EC46" w14:textId="77777777" w:rsidR="00065E1D" w:rsidRPr="005626E2" w:rsidRDefault="00065E1D" w:rsidP="003D449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081C73">
              <w:rPr>
                <w:rFonts w:ascii="Times New Roman" w:hAnsi="Times New Roman" w:cs="Times New Roman"/>
                <w:sz w:val="18"/>
                <w:szCs w:val="18"/>
              </w:rPr>
              <w:t>5’-aaaa</w:t>
            </w:r>
            <w:r w:rsidRPr="00AF4161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ATCTACACTTAGTAGAAATTATTTAATCTTTGAAA</w:t>
            </w:r>
            <w:r w:rsidRPr="004C37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AAGCCATGGTGATAATACA</w:t>
            </w:r>
            <w:r w:rsidRPr="00322507">
              <w:rPr>
                <w:rFonts w:ascii="Times New Roman" w:hAnsi="Times New Roman" w:cs="Times New Roman"/>
                <w:sz w:val="18"/>
                <w:szCs w:val="18"/>
                <w:highlight w:val="green"/>
                <w:u w:val="single"/>
              </w:rPr>
              <w:t xml:space="preserve"> </w:t>
            </w:r>
            <w:r w:rsidRPr="004C374D">
              <w:rPr>
                <w:rFonts w:ascii="Times New Roman" w:hAnsi="Times New Roman" w:cs="Times New Roman"/>
                <w:b/>
                <w:bCs/>
                <w:sz w:val="18"/>
                <w:szCs w:val="18"/>
                <w:u w:val="single"/>
              </w:rPr>
              <w:t>G</w:t>
            </w:r>
            <w:r w:rsidRPr="00AF4161">
              <w:rPr>
                <w:rFonts w:ascii="Times New Roman" w:hAnsi="Times New Roman" w:cs="Times New Roman"/>
                <w:sz w:val="18"/>
                <w:szCs w:val="18"/>
                <w:highlight w:val="lightGray"/>
              </w:rPr>
              <w:t>ATCTACACTTAGTAGAAATTATTTAATCTTTGAAA</w:t>
            </w:r>
          </w:p>
        </w:tc>
      </w:tr>
    </w:tbl>
    <w:p w14:paraId="5D39B934" w14:textId="77777777" w:rsidR="00065E1D" w:rsidRDefault="00065E1D">
      <w:pPr>
        <w:rPr>
          <w:rFonts w:ascii="Times New Roman" w:hAnsi="Times New Roman" w:cs="Times New Roman"/>
          <w:sz w:val="22"/>
          <w:szCs w:val="22"/>
        </w:rPr>
      </w:pPr>
    </w:p>
    <w:p w14:paraId="0715DF75" w14:textId="77777777" w:rsidR="00997C6E" w:rsidRDefault="00997C6E">
      <w:pPr>
        <w:rPr>
          <w:rFonts w:ascii="Times New Roman" w:hAnsi="Times New Roman" w:cs="Times New Roman"/>
          <w:sz w:val="18"/>
          <w:szCs w:val="18"/>
        </w:rPr>
      </w:pPr>
    </w:p>
    <w:p w14:paraId="08771818" w14:textId="77777777" w:rsidR="00997C6E" w:rsidRDefault="00997C6E">
      <w:pPr>
        <w:rPr>
          <w:rFonts w:ascii="Times New Roman" w:hAnsi="Times New Roman" w:cs="Times New Roman"/>
          <w:sz w:val="18"/>
          <w:szCs w:val="18"/>
        </w:rPr>
      </w:pPr>
    </w:p>
    <w:p w14:paraId="53A4994E" w14:textId="77777777" w:rsidR="00997C6E" w:rsidRDefault="00997C6E">
      <w:pPr>
        <w:rPr>
          <w:rFonts w:ascii="Times New Roman" w:hAnsi="Times New Roman" w:cs="Times New Roman"/>
          <w:sz w:val="18"/>
          <w:szCs w:val="18"/>
        </w:rPr>
      </w:pPr>
    </w:p>
    <w:p w14:paraId="6EA25EEA" w14:textId="77777777" w:rsidR="00997C6E" w:rsidRDefault="00997C6E">
      <w:pPr>
        <w:rPr>
          <w:rFonts w:ascii="Times New Roman" w:hAnsi="Times New Roman" w:cs="Times New Roman"/>
          <w:sz w:val="18"/>
          <w:szCs w:val="18"/>
        </w:rPr>
      </w:pPr>
    </w:p>
    <w:p w14:paraId="45AFDDC8" w14:textId="06DC28B0" w:rsidR="006A5229" w:rsidRDefault="006A5229">
      <w:pPr>
        <w:rPr>
          <w:rFonts w:ascii="Times New Roman" w:hAnsi="Times New Roman" w:cs="Times New Roman"/>
          <w:sz w:val="18"/>
          <w:szCs w:val="18"/>
        </w:rPr>
      </w:pPr>
    </w:p>
    <w:p w14:paraId="4711920C" w14:textId="081CB359" w:rsidR="006A5229" w:rsidRDefault="006A5229">
      <w:pPr>
        <w:rPr>
          <w:rFonts w:ascii="Times New Roman" w:hAnsi="Times New Roman" w:cs="Times New Roman"/>
          <w:sz w:val="18"/>
          <w:szCs w:val="18"/>
        </w:rPr>
      </w:pPr>
    </w:p>
    <w:p w14:paraId="501920C4" w14:textId="6F0AEB52" w:rsidR="006A5229" w:rsidRDefault="006A5229">
      <w:pPr>
        <w:rPr>
          <w:rFonts w:ascii="Times New Roman" w:hAnsi="Times New Roman" w:cs="Times New Roman"/>
          <w:sz w:val="18"/>
          <w:szCs w:val="18"/>
        </w:rPr>
      </w:pPr>
    </w:p>
    <w:p w14:paraId="10F2AD1E" w14:textId="48E802FB" w:rsidR="006A5229" w:rsidRDefault="006A5229">
      <w:pPr>
        <w:rPr>
          <w:rFonts w:ascii="Times New Roman" w:hAnsi="Times New Roman" w:cs="Times New Roman"/>
          <w:sz w:val="18"/>
          <w:szCs w:val="18"/>
        </w:rPr>
      </w:pPr>
    </w:p>
    <w:p w14:paraId="07C74209" w14:textId="023D0780" w:rsidR="006A5229" w:rsidRDefault="006A5229">
      <w:pPr>
        <w:rPr>
          <w:rFonts w:ascii="Times New Roman" w:hAnsi="Times New Roman" w:cs="Times New Roman"/>
          <w:sz w:val="18"/>
          <w:szCs w:val="18"/>
        </w:rPr>
      </w:pPr>
    </w:p>
    <w:p w14:paraId="7A555DC3" w14:textId="37FAFEC0" w:rsidR="006A5229" w:rsidRDefault="006A5229">
      <w:pPr>
        <w:rPr>
          <w:rFonts w:ascii="Times New Roman" w:hAnsi="Times New Roman" w:cs="Times New Roman"/>
          <w:sz w:val="18"/>
          <w:szCs w:val="18"/>
        </w:rPr>
      </w:pPr>
    </w:p>
    <w:p w14:paraId="330BCE5D" w14:textId="66F88B9E" w:rsidR="006A5229" w:rsidRDefault="006A5229">
      <w:pPr>
        <w:rPr>
          <w:rFonts w:ascii="Times New Roman" w:hAnsi="Times New Roman" w:cs="Times New Roman"/>
          <w:sz w:val="18"/>
          <w:szCs w:val="18"/>
        </w:rPr>
      </w:pPr>
    </w:p>
    <w:p w14:paraId="68111153" w14:textId="77777777" w:rsidR="006A5229" w:rsidRPr="003402AF" w:rsidRDefault="006A5229">
      <w:pPr>
        <w:rPr>
          <w:rFonts w:ascii="Times New Roman" w:hAnsi="Times New Roman" w:cs="Times New Roman"/>
          <w:sz w:val="18"/>
          <w:szCs w:val="18"/>
        </w:rPr>
      </w:pPr>
    </w:p>
    <w:sectPr w:rsidR="006A5229" w:rsidRPr="003402AF" w:rsidSect="0013457E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7F2CC" w14:textId="77777777" w:rsidR="00EF02BA" w:rsidRDefault="00EF02BA" w:rsidP="00BD0D37">
      <w:r>
        <w:separator/>
      </w:r>
    </w:p>
  </w:endnote>
  <w:endnote w:type="continuationSeparator" w:id="0">
    <w:p w14:paraId="4BBE0A53" w14:textId="77777777" w:rsidR="00EF02BA" w:rsidRDefault="00EF02BA" w:rsidP="00BD0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D404DE" w14:textId="77777777" w:rsidR="00EF02BA" w:rsidRDefault="00EF02BA" w:rsidP="00BD0D37">
      <w:r>
        <w:separator/>
      </w:r>
    </w:p>
  </w:footnote>
  <w:footnote w:type="continuationSeparator" w:id="0">
    <w:p w14:paraId="3CDEF5A5" w14:textId="77777777" w:rsidR="00EF02BA" w:rsidRDefault="00EF02BA" w:rsidP="00BD0D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67BB331" w14:textId="0D7EA2BC" w:rsidR="00A52F97" w:rsidRDefault="00A52F97">
    <w:pPr>
      <w:pStyle w:val="Header"/>
    </w:pPr>
    <w:proofErr w:type="spellStart"/>
    <w:r>
      <w:t>Hasley</w:t>
    </w:r>
    <w:proofErr w:type="spellEnd"/>
    <w:r>
      <w:t xml:space="preserve"> et al. 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0868"/>
    <w:rsid w:val="00020F20"/>
    <w:rsid w:val="00050258"/>
    <w:rsid w:val="00051A6B"/>
    <w:rsid w:val="00052A63"/>
    <w:rsid w:val="00065E1D"/>
    <w:rsid w:val="00066F1A"/>
    <w:rsid w:val="00077536"/>
    <w:rsid w:val="000C5AD1"/>
    <w:rsid w:val="000C6CDD"/>
    <w:rsid w:val="000D40D2"/>
    <w:rsid w:val="000D42EB"/>
    <w:rsid w:val="000D43F2"/>
    <w:rsid w:val="000D4CF7"/>
    <w:rsid w:val="000D56B4"/>
    <w:rsid w:val="000E22CA"/>
    <w:rsid w:val="000E520A"/>
    <w:rsid w:val="000F32F0"/>
    <w:rsid w:val="00120F8A"/>
    <w:rsid w:val="00121E67"/>
    <w:rsid w:val="00127AA4"/>
    <w:rsid w:val="0013457E"/>
    <w:rsid w:val="00135206"/>
    <w:rsid w:val="00143587"/>
    <w:rsid w:val="00151183"/>
    <w:rsid w:val="00160CBF"/>
    <w:rsid w:val="001631FB"/>
    <w:rsid w:val="00175D05"/>
    <w:rsid w:val="001824E6"/>
    <w:rsid w:val="00184663"/>
    <w:rsid w:val="001857CF"/>
    <w:rsid w:val="001B16EE"/>
    <w:rsid w:val="001B48CD"/>
    <w:rsid w:val="001C293C"/>
    <w:rsid w:val="001D4F6D"/>
    <w:rsid w:val="001E212F"/>
    <w:rsid w:val="001F1330"/>
    <w:rsid w:val="0020154C"/>
    <w:rsid w:val="00203B40"/>
    <w:rsid w:val="00211D82"/>
    <w:rsid w:val="002150D9"/>
    <w:rsid w:val="00223B20"/>
    <w:rsid w:val="0024065A"/>
    <w:rsid w:val="00244986"/>
    <w:rsid w:val="00244D7E"/>
    <w:rsid w:val="00261976"/>
    <w:rsid w:val="002625ED"/>
    <w:rsid w:val="00265DF1"/>
    <w:rsid w:val="002727B6"/>
    <w:rsid w:val="00296760"/>
    <w:rsid w:val="002A1ABF"/>
    <w:rsid w:val="002B1640"/>
    <w:rsid w:val="002C1608"/>
    <w:rsid w:val="002C7171"/>
    <w:rsid w:val="002E0C9E"/>
    <w:rsid w:val="002F4DF6"/>
    <w:rsid w:val="002F6882"/>
    <w:rsid w:val="002F6CB3"/>
    <w:rsid w:val="003008F7"/>
    <w:rsid w:val="003060BD"/>
    <w:rsid w:val="00306A28"/>
    <w:rsid w:val="003402AF"/>
    <w:rsid w:val="00341956"/>
    <w:rsid w:val="0034273E"/>
    <w:rsid w:val="0038196C"/>
    <w:rsid w:val="0038443D"/>
    <w:rsid w:val="00385EFA"/>
    <w:rsid w:val="00390E58"/>
    <w:rsid w:val="00397112"/>
    <w:rsid w:val="003C0107"/>
    <w:rsid w:val="003D587C"/>
    <w:rsid w:val="003E5391"/>
    <w:rsid w:val="003E5701"/>
    <w:rsid w:val="003F152F"/>
    <w:rsid w:val="003F1BC6"/>
    <w:rsid w:val="004149B1"/>
    <w:rsid w:val="00440DE8"/>
    <w:rsid w:val="00443D17"/>
    <w:rsid w:val="004535FA"/>
    <w:rsid w:val="00456BCA"/>
    <w:rsid w:val="00466179"/>
    <w:rsid w:val="004679D4"/>
    <w:rsid w:val="004706B1"/>
    <w:rsid w:val="0047538A"/>
    <w:rsid w:val="004933AC"/>
    <w:rsid w:val="004945C6"/>
    <w:rsid w:val="004A4713"/>
    <w:rsid w:val="004A5D4C"/>
    <w:rsid w:val="004B68E3"/>
    <w:rsid w:val="004C1B9F"/>
    <w:rsid w:val="004C374D"/>
    <w:rsid w:val="004D0094"/>
    <w:rsid w:val="004D1EFA"/>
    <w:rsid w:val="004D7189"/>
    <w:rsid w:val="00507C56"/>
    <w:rsid w:val="005114C6"/>
    <w:rsid w:val="0051528A"/>
    <w:rsid w:val="00537D81"/>
    <w:rsid w:val="00547FE6"/>
    <w:rsid w:val="00551B90"/>
    <w:rsid w:val="00556B61"/>
    <w:rsid w:val="0056050B"/>
    <w:rsid w:val="00583D2E"/>
    <w:rsid w:val="005A0FEB"/>
    <w:rsid w:val="005A196F"/>
    <w:rsid w:val="005A5F02"/>
    <w:rsid w:val="005A683D"/>
    <w:rsid w:val="005B6FF9"/>
    <w:rsid w:val="005C20B1"/>
    <w:rsid w:val="005D0314"/>
    <w:rsid w:val="005D416D"/>
    <w:rsid w:val="005D42C9"/>
    <w:rsid w:val="005D7315"/>
    <w:rsid w:val="005F09AE"/>
    <w:rsid w:val="005F2F5D"/>
    <w:rsid w:val="00634629"/>
    <w:rsid w:val="006451CB"/>
    <w:rsid w:val="00651838"/>
    <w:rsid w:val="00657612"/>
    <w:rsid w:val="00662B80"/>
    <w:rsid w:val="006878F6"/>
    <w:rsid w:val="006A3D51"/>
    <w:rsid w:val="006A5229"/>
    <w:rsid w:val="006B161A"/>
    <w:rsid w:val="006B225F"/>
    <w:rsid w:val="006D7CEB"/>
    <w:rsid w:val="006E13C9"/>
    <w:rsid w:val="006E2657"/>
    <w:rsid w:val="006E6DFA"/>
    <w:rsid w:val="0070200B"/>
    <w:rsid w:val="007122DD"/>
    <w:rsid w:val="00712C74"/>
    <w:rsid w:val="007139A2"/>
    <w:rsid w:val="00715EDD"/>
    <w:rsid w:val="00717125"/>
    <w:rsid w:val="0072701F"/>
    <w:rsid w:val="00730A70"/>
    <w:rsid w:val="0074441C"/>
    <w:rsid w:val="0074794D"/>
    <w:rsid w:val="0075174A"/>
    <w:rsid w:val="00755D97"/>
    <w:rsid w:val="0076133F"/>
    <w:rsid w:val="00762916"/>
    <w:rsid w:val="00765F9C"/>
    <w:rsid w:val="00781D7F"/>
    <w:rsid w:val="0078206D"/>
    <w:rsid w:val="00793AAC"/>
    <w:rsid w:val="007C16C2"/>
    <w:rsid w:val="007C5A40"/>
    <w:rsid w:val="007C7A33"/>
    <w:rsid w:val="007D2088"/>
    <w:rsid w:val="007D27DA"/>
    <w:rsid w:val="007D5631"/>
    <w:rsid w:val="00817B4D"/>
    <w:rsid w:val="00834ABE"/>
    <w:rsid w:val="00834C96"/>
    <w:rsid w:val="008418E5"/>
    <w:rsid w:val="00856E20"/>
    <w:rsid w:val="008720CD"/>
    <w:rsid w:val="008773C3"/>
    <w:rsid w:val="00884849"/>
    <w:rsid w:val="00887C66"/>
    <w:rsid w:val="00887DAB"/>
    <w:rsid w:val="00896F5B"/>
    <w:rsid w:val="008972B5"/>
    <w:rsid w:val="008B7200"/>
    <w:rsid w:val="008E30CA"/>
    <w:rsid w:val="008E3342"/>
    <w:rsid w:val="008E5EF0"/>
    <w:rsid w:val="0090065D"/>
    <w:rsid w:val="009057F9"/>
    <w:rsid w:val="00910B88"/>
    <w:rsid w:val="00916EAB"/>
    <w:rsid w:val="009239A0"/>
    <w:rsid w:val="009257A0"/>
    <w:rsid w:val="009278B8"/>
    <w:rsid w:val="00934F06"/>
    <w:rsid w:val="00936265"/>
    <w:rsid w:val="009368B0"/>
    <w:rsid w:val="00941926"/>
    <w:rsid w:val="00942DD3"/>
    <w:rsid w:val="00947749"/>
    <w:rsid w:val="0096132A"/>
    <w:rsid w:val="0097035E"/>
    <w:rsid w:val="00976E2F"/>
    <w:rsid w:val="009841CC"/>
    <w:rsid w:val="00997C6E"/>
    <w:rsid w:val="009A1E41"/>
    <w:rsid w:val="009C7A85"/>
    <w:rsid w:val="009E7F3E"/>
    <w:rsid w:val="00A00C81"/>
    <w:rsid w:val="00A103BC"/>
    <w:rsid w:val="00A15EC6"/>
    <w:rsid w:val="00A35814"/>
    <w:rsid w:val="00A377E2"/>
    <w:rsid w:val="00A52F97"/>
    <w:rsid w:val="00A53DAA"/>
    <w:rsid w:val="00A634F1"/>
    <w:rsid w:val="00A710F2"/>
    <w:rsid w:val="00A73158"/>
    <w:rsid w:val="00A77426"/>
    <w:rsid w:val="00A96E3A"/>
    <w:rsid w:val="00AB352D"/>
    <w:rsid w:val="00AD20A5"/>
    <w:rsid w:val="00AD2BBC"/>
    <w:rsid w:val="00AD3C02"/>
    <w:rsid w:val="00AE1996"/>
    <w:rsid w:val="00AE3993"/>
    <w:rsid w:val="00AE6406"/>
    <w:rsid w:val="00AF0F9F"/>
    <w:rsid w:val="00AF5955"/>
    <w:rsid w:val="00B04AE9"/>
    <w:rsid w:val="00B16761"/>
    <w:rsid w:val="00B24B96"/>
    <w:rsid w:val="00B2624F"/>
    <w:rsid w:val="00B4147B"/>
    <w:rsid w:val="00B44AB0"/>
    <w:rsid w:val="00B54F30"/>
    <w:rsid w:val="00B77A58"/>
    <w:rsid w:val="00B85D64"/>
    <w:rsid w:val="00B86BF6"/>
    <w:rsid w:val="00B9169D"/>
    <w:rsid w:val="00B95B18"/>
    <w:rsid w:val="00BA7F39"/>
    <w:rsid w:val="00BB5005"/>
    <w:rsid w:val="00BC61F3"/>
    <w:rsid w:val="00BC6819"/>
    <w:rsid w:val="00BC787B"/>
    <w:rsid w:val="00BD0D37"/>
    <w:rsid w:val="00BF7B3B"/>
    <w:rsid w:val="00C04D59"/>
    <w:rsid w:val="00C266F3"/>
    <w:rsid w:val="00C272FE"/>
    <w:rsid w:val="00C50B54"/>
    <w:rsid w:val="00C546EE"/>
    <w:rsid w:val="00C613F3"/>
    <w:rsid w:val="00C618E4"/>
    <w:rsid w:val="00C75EDF"/>
    <w:rsid w:val="00C83133"/>
    <w:rsid w:val="00C911BA"/>
    <w:rsid w:val="00C91289"/>
    <w:rsid w:val="00C91325"/>
    <w:rsid w:val="00C91725"/>
    <w:rsid w:val="00C97745"/>
    <w:rsid w:val="00CA0891"/>
    <w:rsid w:val="00CA17E4"/>
    <w:rsid w:val="00CC2126"/>
    <w:rsid w:val="00CC3D77"/>
    <w:rsid w:val="00CC41BC"/>
    <w:rsid w:val="00CC6FB6"/>
    <w:rsid w:val="00CE015D"/>
    <w:rsid w:val="00CE6832"/>
    <w:rsid w:val="00CF42DB"/>
    <w:rsid w:val="00D11993"/>
    <w:rsid w:val="00D15607"/>
    <w:rsid w:val="00D21C49"/>
    <w:rsid w:val="00D2771B"/>
    <w:rsid w:val="00D31855"/>
    <w:rsid w:val="00D32385"/>
    <w:rsid w:val="00D45BE9"/>
    <w:rsid w:val="00D83C22"/>
    <w:rsid w:val="00DC4247"/>
    <w:rsid w:val="00DE23EE"/>
    <w:rsid w:val="00E05739"/>
    <w:rsid w:val="00E05A55"/>
    <w:rsid w:val="00E05BA5"/>
    <w:rsid w:val="00E25DFD"/>
    <w:rsid w:val="00E32F83"/>
    <w:rsid w:val="00E428F7"/>
    <w:rsid w:val="00E50868"/>
    <w:rsid w:val="00E5330A"/>
    <w:rsid w:val="00E74D19"/>
    <w:rsid w:val="00E75EC1"/>
    <w:rsid w:val="00E77373"/>
    <w:rsid w:val="00E84F09"/>
    <w:rsid w:val="00E96B06"/>
    <w:rsid w:val="00EB24D1"/>
    <w:rsid w:val="00EB2EC5"/>
    <w:rsid w:val="00EB314B"/>
    <w:rsid w:val="00EB418C"/>
    <w:rsid w:val="00ED3BA7"/>
    <w:rsid w:val="00ED51BD"/>
    <w:rsid w:val="00EE0AFE"/>
    <w:rsid w:val="00EF02BA"/>
    <w:rsid w:val="00EF4ED4"/>
    <w:rsid w:val="00F10786"/>
    <w:rsid w:val="00F22718"/>
    <w:rsid w:val="00F329D7"/>
    <w:rsid w:val="00F54C9A"/>
    <w:rsid w:val="00F60EC9"/>
    <w:rsid w:val="00F73E89"/>
    <w:rsid w:val="00F762EE"/>
    <w:rsid w:val="00F821B8"/>
    <w:rsid w:val="00F8348F"/>
    <w:rsid w:val="00F839C5"/>
    <w:rsid w:val="00FA2B68"/>
    <w:rsid w:val="00FA4FCC"/>
    <w:rsid w:val="00FC2483"/>
    <w:rsid w:val="00FF7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4801FA1"/>
  <w15:chartTrackingRefBased/>
  <w15:docId w15:val="{435939DD-FA6D-2E4A-9005-40FB00F82E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D0D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D0D37"/>
  </w:style>
  <w:style w:type="paragraph" w:styleId="Footer">
    <w:name w:val="footer"/>
    <w:basedOn w:val="Normal"/>
    <w:link w:val="FooterChar"/>
    <w:uiPriority w:val="99"/>
    <w:unhideWhenUsed/>
    <w:rsid w:val="00BD0D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D0D37"/>
  </w:style>
  <w:style w:type="table" w:styleId="TableGrid">
    <w:name w:val="Table Grid"/>
    <w:basedOn w:val="TableNormal"/>
    <w:uiPriority w:val="39"/>
    <w:rsid w:val="00065E1D"/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065E1D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US"/>
    </w:rPr>
  </w:style>
  <w:style w:type="character" w:styleId="Hyperlink">
    <w:name w:val="Hyperlink"/>
    <w:basedOn w:val="DefaultParagraphFont"/>
    <w:uiPriority w:val="99"/>
    <w:unhideWhenUsed/>
    <w:rsid w:val="00A52F9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4134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124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7</Words>
  <Characters>158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oying Tian</dc:creator>
  <cp:keywords/>
  <dc:description/>
  <cp:lastModifiedBy>Miaoying Tian</cp:lastModifiedBy>
  <cp:revision>3</cp:revision>
  <dcterms:created xsi:type="dcterms:W3CDTF">2025-05-22T12:43:00Z</dcterms:created>
  <dcterms:modified xsi:type="dcterms:W3CDTF">2025-05-22T12:43:00Z</dcterms:modified>
</cp:coreProperties>
</file>